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41E54" w14:textId="77777777" w:rsidR="00442E40" w:rsidRPr="0017482A" w:rsidRDefault="00442E40" w:rsidP="00442E40">
      <w:pPr>
        <w:pStyle w:val="Heading1"/>
        <w:numPr>
          <w:ilvl w:val="0"/>
          <w:numId w:val="0"/>
        </w:numPr>
        <w:spacing w:before="0" w:after="0"/>
        <w:ind w:left="360" w:hanging="360"/>
        <w:rPr>
          <w:b w:val="0"/>
        </w:rPr>
      </w:pPr>
      <w:bookmarkStart w:id="0" w:name="_Toc15755303"/>
      <w:bookmarkStart w:id="1" w:name="_GoBack"/>
      <w:bookmarkEnd w:id="1"/>
      <w:r>
        <w:t>APPENDIX 3. ANN classifier results</w:t>
      </w:r>
      <w:bookmarkEnd w:id="0"/>
    </w:p>
    <w:tbl>
      <w:tblPr>
        <w:tblStyle w:val="TableGrid"/>
        <w:tblW w:w="9720" w:type="dxa"/>
        <w:tblInd w:w="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20"/>
      </w:tblGrid>
      <w:tr w:rsidR="00442E40" w:rsidRPr="0060200A" w14:paraId="1C38DF56" w14:textId="77777777" w:rsidTr="00F24A10">
        <w:tc>
          <w:tcPr>
            <w:tcW w:w="9720" w:type="dxa"/>
          </w:tcPr>
          <w:p w14:paraId="7BFC6197" w14:textId="77777777" w:rsidR="00442E40" w:rsidRPr="0060200A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Cs w:val="24"/>
                <w:lang w:val="en-US"/>
              </w:rPr>
            </w:pPr>
            <w:r w:rsidRPr="0060200A">
              <w:rPr>
                <w:noProof/>
                <w:szCs w:val="24"/>
                <w:lang w:eastAsia="ru-RU"/>
              </w:rPr>
              <w:drawing>
                <wp:inline distT="0" distB="0" distL="0" distR="0" wp14:anchorId="6D083D29" wp14:editId="701F4DCB">
                  <wp:extent cx="4667218" cy="2103120"/>
                  <wp:effectExtent l="0" t="0" r="63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7218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2E40" w:rsidRPr="009D4DA2" w14:paraId="43339D57" w14:textId="77777777" w:rsidTr="00F24A10">
        <w:tc>
          <w:tcPr>
            <w:tcW w:w="9720" w:type="dxa"/>
          </w:tcPr>
          <w:p w14:paraId="4CDC94EC" w14:textId="77777777" w:rsidR="00442E40" w:rsidRPr="008358BC" w:rsidRDefault="00442E40" w:rsidP="00F24A10">
            <w:pPr>
              <w:pStyle w:val="ListParagraph"/>
              <w:spacing w:after="120" w:line="240" w:lineRule="auto"/>
              <w:ind w:left="0"/>
              <w:jc w:val="center"/>
              <w:rPr>
                <w:sz w:val="20"/>
                <w:lang w:val="en-US"/>
              </w:rPr>
            </w:pPr>
            <w:r w:rsidRPr="008358BC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3.1</w:t>
            </w:r>
            <w:r w:rsidRPr="008358BC">
              <w:rPr>
                <w:sz w:val="20"/>
                <w:lang w:val="en-US"/>
              </w:rPr>
              <w:t xml:space="preserve"> – ANN sensitivity analysis. Series replaced with the last values; missing values filtered out</w:t>
            </w:r>
          </w:p>
          <w:p w14:paraId="454A01CB" w14:textId="77777777" w:rsidR="00442E40" w:rsidRPr="0060200A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Cs w:val="24"/>
                <w:lang w:val="en-US"/>
              </w:rPr>
            </w:pPr>
            <w:r w:rsidRPr="008358BC">
              <w:rPr>
                <w:sz w:val="20"/>
                <w:lang w:val="en-US"/>
              </w:rPr>
              <w:t>Max F1 score of 0.6450 is achieved at 13 nodes in the hidden layer</w:t>
            </w:r>
          </w:p>
        </w:tc>
      </w:tr>
      <w:tr w:rsidR="00442E40" w:rsidRPr="0060200A" w14:paraId="4D10FE4D" w14:textId="77777777" w:rsidTr="00F24A10">
        <w:tc>
          <w:tcPr>
            <w:tcW w:w="9720" w:type="dxa"/>
          </w:tcPr>
          <w:p w14:paraId="2E27EF38" w14:textId="77777777" w:rsidR="00442E40" w:rsidRPr="0060200A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Cs w:val="24"/>
                <w:lang w:val="en-US"/>
              </w:rPr>
            </w:pPr>
            <w:r w:rsidRPr="0060200A">
              <w:rPr>
                <w:noProof/>
                <w:szCs w:val="24"/>
                <w:lang w:eastAsia="ru-RU"/>
              </w:rPr>
              <w:drawing>
                <wp:inline distT="0" distB="0" distL="0" distR="0" wp14:anchorId="7BF86758" wp14:editId="03A18BE4">
                  <wp:extent cx="4667218" cy="2103120"/>
                  <wp:effectExtent l="0" t="0" r="635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7218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2E40" w:rsidRPr="009D4DA2" w14:paraId="4B8D566C" w14:textId="77777777" w:rsidTr="00F24A10">
        <w:tc>
          <w:tcPr>
            <w:tcW w:w="9720" w:type="dxa"/>
          </w:tcPr>
          <w:p w14:paraId="1FF8AA57" w14:textId="77777777" w:rsidR="00442E40" w:rsidRPr="008358BC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 w:rsidRPr="008358BC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3.2</w:t>
            </w:r>
            <w:r w:rsidRPr="008358BC">
              <w:rPr>
                <w:sz w:val="20"/>
                <w:lang w:val="en-US"/>
              </w:rPr>
              <w:t xml:space="preserve"> – ANN sensitivity analysis. Series replaced with the last values; missing values filled in</w:t>
            </w:r>
          </w:p>
          <w:p w14:paraId="21AB8155" w14:textId="77777777" w:rsidR="00442E40" w:rsidRPr="0060200A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Cs w:val="24"/>
                <w:lang w:val="en-US"/>
              </w:rPr>
            </w:pPr>
            <w:r w:rsidRPr="008358BC">
              <w:rPr>
                <w:sz w:val="20"/>
                <w:lang w:val="en-US"/>
              </w:rPr>
              <w:t>Max F1 score of 0.6694 is achieved at 37 nodes in the hidden layer</w:t>
            </w:r>
          </w:p>
        </w:tc>
      </w:tr>
      <w:tr w:rsidR="00442E40" w:rsidRPr="0060200A" w14:paraId="170F8519" w14:textId="77777777" w:rsidTr="00F24A10">
        <w:tblPrEx>
          <w:tblCellMar>
            <w:left w:w="108" w:type="dxa"/>
            <w:right w:w="108" w:type="dxa"/>
          </w:tblCellMar>
        </w:tblPrEx>
        <w:tc>
          <w:tcPr>
            <w:tcW w:w="9720" w:type="dxa"/>
          </w:tcPr>
          <w:p w14:paraId="08393E16" w14:textId="77777777" w:rsidR="00442E40" w:rsidRPr="0060200A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Cs w:val="24"/>
                <w:lang w:val="en-US"/>
              </w:rPr>
            </w:pPr>
            <w:r w:rsidRPr="0060200A">
              <w:rPr>
                <w:noProof/>
                <w:szCs w:val="24"/>
                <w:lang w:eastAsia="ru-RU"/>
              </w:rPr>
              <w:drawing>
                <wp:inline distT="0" distB="0" distL="0" distR="0" wp14:anchorId="6780531D" wp14:editId="41015C99">
                  <wp:extent cx="4667218" cy="2103120"/>
                  <wp:effectExtent l="0" t="0" r="635" b="0"/>
                  <wp:docPr id="6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7218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2E40" w:rsidRPr="009D4DA2" w14:paraId="7B2B05ED" w14:textId="77777777" w:rsidTr="00F24A10">
        <w:tblPrEx>
          <w:tblCellMar>
            <w:left w:w="108" w:type="dxa"/>
            <w:right w:w="108" w:type="dxa"/>
          </w:tblCellMar>
        </w:tblPrEx>
        <w:tc>
          <w:tcPr>
            <w:tcW w:w="9720" w:type="dxa"/>
          </w:tcPr>
          <w:p w14:paraId="4971BEE9" w14:textId="77777777" w:rsidR="00442E40" w:rsidRPr="008358BC" w:rsidRDefault="00442E40" w:rsidP="00F24A10">
            <w:pPr>
              <w:pStyle w:val="ListParagraph"/>
              <w:spacing w:after="120" w:line="240" w:lineRule="auto"/>
              <w:ind w:left="0"/>
              <w:jc w:val="center"/>
              <w:rPr>
                <w:sz w:val="20"/>
                <w:lang w:val="en-US"/>
              </w:rPr>
            </w:pPr>
            <w:r w:rsidRPr="008358BC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3.3</w:t>
            </w:r>
            <w:r w:rsidRPr="008358BC">
              <w:rPr>
                <w:sz w:val="20"/>
                <w:lang w:val="en-US"/>
              </w:rPr>
              <w:t xml:space="preserve"> – ANN sensitivity analysis. Series replaced with the stats; missing values filtered out</w:t>
            </w:r>
          </w:p>
          <w:p w14:paraId="2BB5DEA4" w14:textId="77777777" w:rsidR="00442E40" w:rsidRPr="0060200A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Cs w:val="24"/>
                <w:lang w:val="en-US"/>
              </w:rPr>
            </w:pPr>
            <w:r w:rsidRPr="008358BC">
              <w:rPr>
                <w:sz w:val="20"/>
                <w:lang w:val="en-US"/>
              </w:rPr>
              <w:t>Max F1 score of 0.6815 is achieved at 46 nodes in the hidden layer</w:t>
            </w:r>
          </w:p>
        </w:tc>
      </w:tr>
      <w:tr w:rsidR="00442E40" w:rsidRPr="0060200A" w14:paraId="624F56B7" w14:textId="77777777" w:rsidTr="00F24A10">
        <w:tblPrEx>
          <w:tblCellMar>
            <w:left w:w="108" w:type="dxa"/>
            <w:right w:w="108" w:type="dxa"/>
          </w:tblCellMar>
        </w:tblPrEx>
        <w:tc>
          <w:tcPr>
            <w:tcW w:w="9720" w:type="dxa"/>
          </w:tcPr>
          <w:p w14:paraId="3C8F58D2" w14:textId="77777777" w:rsidR="00442E40" w:rsidRPr="0060200A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Cs w:val="24"/>
                <w:lang w:val="en-US"/>
              </w:rPr>
            </w:pPr>
            <w:r w:rsidRPr="0060200A">
              <w:rPr>
                <w:noProof/>
                <w:lang w:eastAsia="ru-RU"/>
              </w:rPr>
              <w:lastRenderedPageBreak/>
              <w:drawing>
                <wp:inline distT="0" distB="0" distL="0" distR="0" wp14:anchorId="6C4A23FC" wp14:editId="7353628B">
                  <wp:extent cx="4667406" cy="210312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7406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2E40" w:rsidRPr="009D4DA2" w14:paraId="02EB1850" w14:textId="77777777" w:rsidTr="00F24A10">
        <w:tblPrEx>
          <w:tblCellMar>
            <w:left w:w="108" w:type="dxa"/>
            <w:right w:w="108" w:type="dxa"/>
          </w:tblCellMar>
        </w:tblPrEx>
        <w:tc>
          <w:tcPr>
            <w:tcW w:w="9720" w:type="dxa"/>
          </w:tcPr>
          <w:p w14:paraId="18BE8FF0" w14:textId="77777777" w:rsidR="00442E40" w:rsidRPr="008358BC" w:rsidRDefault="00442E40" w:rsidP="00F24A10">
            <w:pPr>
              <w:pStyle w:val="ListParagraph"/>
              <w:spacing w:after="120" w:line="240" w:lineRule="auto"/>
              <w:ind w:left="0"/>
              <w:jc w:val="center"/>
              <w:rPr>
                <w:sz w:val="20"/>
                <w:lang w:val="en-US"/>
              </w:rPr>
            </w:pPr>
            <w:r w:rsidRPr="008358BC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3.4</w:t>
            </w:r>
            <w:r w:rsidRPr="008358BC">
              <w:rPr>
                <w:sz w:val="20"/>
                <w:lang w:val="en-US"/>
              </w:rPr>
              <w:t xml:space="preserve"> – ANN sensitivity analysis. Series replaced with the stats; missing values filled in</w:t>
            </w:r>
          </w:p>
          <w:p w14:paraId="61A49B6A" w14:textId="77777777" w:rsidR="00442E40" w:rsidRPr="008358BC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8358BC">
              <w:rPr>
                <w:sz w:val="20"/>
                <w:lang w:val="en-US"/>
              </w:rPr>
              <w:t>Max F1 score of 0.7228 is achieved at 95 nodes in the hidden layer</w:t>
            </w:r>
          </w:p>
        </w:tc>
      </w:tr>
      <w:tr w:rsidR="00442E40" w:rsidRPr="0060200A" w14:paraId="61BDB9D7" w14:textId="77777777" w:rsidTr="00F24A10">
        <w:tblPrEx>
          <w:tblCellMar>
            <w:left w:w="108" w:type="dxa"/>
            <w:right w:w="108" w:type="dxa"/>
          </w:tblCellMar>
        </w:tblPrEx>
        <w:tc>
          <w:tcPr>
            <w:tcW w:w="9720" w:type="dxa"/>
          </w:tcPr>
          <w:p w14:paraId="101070A2" w14:textId="77777777" w:rsidR="00442E40" w:rsidRPr="0060200A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Cs w:val="24"/>
                <w:lang w:val="en-US"/>
              </w:rPr>
            </w:pPr>
            <w:r w:rsidRPr="0060200A">
              <w:rPr>
                <w:noProof/>
                <w:lang w:eastAsia="ru-RU"/>
              </w:rPr>
              <w:drawing>
                <wp:inline distT="0" distB="0" distL="0" distR="0" wp14:anchorId="60F87331" wp14:editId="36681304">
                  <wp:extent cx="4676786" cy="2103120"/>
                  <wp:effectExtent l="0" t="0" r="9525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76786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2E40" w:rsidRPr="009D4DA2" w14:paraId="285505A6" w14:textId="77777777" w:rsidTr="00F24A10">
        <w:tblPrEx>
          <w:tblCellMar>
            <w:left w:w="108" w:type="dxa"/>
            <w:right w:w="108" w:type="dxa"/>
          </w:tblCellMar>
        </w:tblPrEx>
        <w:tc>
          <w:tcPr>
            <w:tcW w:w="9720" w:type="dxa"/>
          </w:tcPr>
          <w:p w14:paraId="468F466B" w14:textId="77777777" w:rsidR="00442E40" w:rsidRPr="008358BC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 w:rsidRPr="008358BC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3.5</w:t>
            </w:r>
            <w:r w:rsidRPr="008358BC">
              <w:rPr>
                <w:sz w:val="20"/>
                <w:lang w:val="en-US"/>
              </w:rPr>
              <w:t xml:space="preserve"> – ANN sensitivity analysis. Series replaced with maximums; missing values filtered out</w:t>
            </w:r>
          </w:p>
          <w:p w14:paraId="018D647F" w14:textId="77777777" w:rsidR="00442E40" w:rsidRPr="0060200A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Cs w:val="24"/>
                <w:lang w:val="en-US"/>
              </w:rPr>
            </w:pPr>
            <w:r w:rsidRPr="008358BC">
              <w:rPr>
                <w:sz w:val="20"/>
                <w:lang w:val="en-US"/>
              </w:rPr>
              <w:t>Max F1 score of 0.6731 is achieved at 16 nodes in the hidden layer</w:t>
            </w:r>
          </w:p>
        </w:tc>
      </w:tr>
      <w:tr w:rsidR="00442E40" w:rsidRPr="0060200A" w14:paraId="39B2C030" w14:textId="77777777" w:rsidTr="00F24A10">
        <w:tblPrEx>
          <w:tblCellMar>
            <w:left w:w="108" w:type="dxa"/>
            <w:right w:w="108" w:type="dxa"/>
          </w:tblCellMar>
        </w:tblPrEx>
        <w:tc>
          <w:tcPr>
            <w:tcW w:w="9720" w:type="dxa"/>
          </w:tcPr>
          <w:p w14:paraId="60C67CE8" w14:textId="77777777" w:rsidR="00442E40" w:rsidRPr="0060200A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Cs w:val="24"/>
                <w:lang w:val="en-US"/>
              </w:rPr>
            </w:pPr>
            <w:r w:rsidRPr="0060200A">
              <w:rPr>
                <w:noProof/>
                <w:lang w:eastAsia="ru-RU"/>
              </w:rPr>
              <w:drawing>
                <wp:inline distT="0" distB="0" distL="0" distR="0" wp14:anchorId="51AE4FBA" wp14:editId="27357328">
                  <wp:extent cx="4676786" cy="2103120"/>
                  <wp:effectExtent l="0" t="0" r="9525" b="0"/>
                  <wp:docPr id="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76786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2E40" w:rsidRPr="009D4DA2" w14:paraId="0B46D4FB" w14:textId="77777777" w:rsidTr="00F24A10">
        <w:tblPrEx>
          <w:tblCellMar>
            <w:left w:w="108" w:type="dxa"/>
            <w:right w:w="108" w:type="dxa"/>
          </w:tblCellMar>
        </w:tblPrEx>
        <w:tc>
          <w:tcPr>
            <w:tcW w:w="9720" w:type="dxa"/>
          </w:tcPr>
          <w:p w14:paraId="1983C2D0" w14:textId="77777777" w:rsidR="00442E40" w:rsidRPr="008358BC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 w:rsidRPr="008358BC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3.6</w:t>
            </w:r>
            <w:r w:rsidRPr="008358BC">
              <w:rPr>
                <w:sz w:val="20"/>
                <w:lang w:val="en-US"/>
              </w:rPr>
              <w:t xml:space="preserve"> – ANN sensitivity analysis. Series replaced with maximums; missing values filled in</w:t>
            </w:r>
          </w:p>
          <w:p w14:paraId="6ED56313" w14:textId="77777777" w:rsidR="00442E40" w:rsidRPr="0060200A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Cs w:val="24"/>
                <w:lang w:val="en-US"/>
              </w:rPr>
            </w:pPr>
            <w:r w:rsidRPr="008358BC">
              <w:rPr>
                <w:sz w:val="20"/>
                <w:lang w:val="en-US"/>
              </w:rPr>
              <w:t>Max F1 score of 0.7030 is achieved at 39 nodes in the hidden layer</w:t>
            </w:r>
          </w:p>
        </w:tc>
      </w:tr>
    </w:tbl>
    <w:p w14:paraId="37654513" w14:textId="77777777" w:rsidR="00442E40" w:rsidRPr="00C9684C" w:rsidRDefault="00442E40" w:rsidP="00442E40">
      <w:pPr>
        <w:spacing w:after="200" w:line="276" w:lineRule="auto"/>
        <w:rPr>
          <w:lang w:val="en-US"/>
        </w:rPr>
      </w:pPr>
      <w:r w:rsidRPr="00C9684C">
        <w:rPr>
          <w:lang w:val="en-US"/>
        </w:rPr>
        <w:br w:type="page"/>
      </w:r>
    </w:p>
    <w:tbl>
      <w:tblPr>
        <w:tblStyle w:val="TableGrid"/>
        <w:tblW w:w="9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5"/>
        <w:gridCol w:w="3690"/>
        <w:gridCol w:w="90"/>
        <w:gridCol w:w="424"/>
        <w:gridCol w:w="566"/>
        <w:gridCol w:w="3780"/>
        <w:gridCol w:w="493"/>
      </w:tblGrid>
      <w:tr w:rsidR="00442E40" w:rsidRPr="0060200A" w14:paraId="1A95C0BA" w14:textId="77777777" w:rsidTr="00F24A10">
        <w:tc>
          <w:tcPr>
            <w:tcW w:w="4839" w:type="dxa"/>
            <w:gridSpan w:val="4"/>
          </w:tcPr>
          <w:p w14:paraId="4317C3F7" w14:textId="77777777" w:rsidR="00442E40" w:rsidRPr="00970173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 w:rsidRPr="00970173">
              <w:rPr>
                <w:noProof/>
                <w:sz w:val="20"/>
                <w:lang w:eastAsia="ru-RU"/>
              </w:rPr>
              <w:lastRenderedPageBreak/>
              <w:drawing>
                <wp:inline distT="0" distB="0" distL="0" distR="0" wp14:anchorId="488F7E2D" wp14:editId="43E86A7A">
                  <wp:extent cx="2286000" cy="2286000"/>
                  <wp:effectExtent l="0" t="0" r="0" b="0"/>
                  <wp:docPr id="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9" w:type="dxa"/>
            <w:gridSpan w:val="3"/>
          </w:tcPr>
          <w:p w14:paraId="01C5C150" w14:textId="77777777" w:rsidR="00442E40" w:rsidRPr="00970173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 w:rsidRPr="00970173">
              <w:rPr>
                <w:noProof/>
                <w:sz w:val="20"/>
                <w:lang w:eastAsia="ru-RU"/>
              </w:rPr>
              <w:drawing>
                <wp:inline distT="0" distB="0" distL="0" distR="0" wp14:anchorId="464993E6" wp14:editId="0FBBC6A2">
                  <wp:extent cx="2286000" cy="22860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2E40" w:rsidRPr="009D4DA2" w14:paraId="57723185" w14:textId="77777777" w:rsidTr="00F24A10">
        <w:tc>
          <w:tcPr>
            <w:tcW w:w="635" w:type="dxa"/>
            <w:tcMar>
              <w:left w:w="58" w:type="dxa"/>
              <w:right w:w="58" w:type="dxa"/>
            </w:tcMar>
          </w:tcPr>
          <w:p w14:paraId="7E0F6EEB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780" w:type="dxa"/>
            <w:gridSpan w:val="2"/>
          </w:tcPr>
          <w:p w14:paraId="311F2BED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3.7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ANN </w:t>
            </w:r>
            <w:r w:rsidRPr="00970173">
              <w:rPr>
                <w:sz w:val="20"/>
                <w:lang w:val="en-US"/>
              </w:rPr>
              <w:t>ROC for file with series replaced with last values, missing data filtered out</w:t>
            </w:r>
          </w:p>
        </w:tc>
        <w:tc>
          <w:tcPr>
            <w:tcW w:w="424" w:type="dxa"/>
          </w:tcPr>
          <w:p w14:paraId="13E4F4FF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566" w:type="dxa"/>
          </w:tcPr>
          <w:p w14:paraId="5197A291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780" w:type="dxa"/>
          </w:tcPr>
          <w:p w14:paraId="41447CE7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3.8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ANN </w:t>
            </w:r>
            <w:r w:rsidRPr="00970173">
              <w:rPr>
                <w:sz w:val="20"/>
                <w:lang w:val="en-US"/>
              </w:rPr>
              <w:t>ROC for file with series replaced with last values, missing data filled in</w:t>
            </w:r>
          </w:p>
        </w:tc>
        <w:tc>
          <w:tcPr>
            <w:tcW w:w="493" w:type="dxa"/>
          </w:tcPr>
          <w:p w14:paraId="7B7876CB" w14:textId="77777777" w:rsidR="00442E40" w:rsidRPr="00970173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</w:tr>
      <w:tr w:rsidR="00442E40" w:rsidRPr="0060200A" w14:paraId="678FCD22" w14:textId="77777777" w:rsidTr="00F24A10">
        <w:tc>
          <w:tcPr>
            <w:tcW w:w="4839" w:type="dxa"/>
            <w:gridSpan w:val="4"/>
          </w:tcPr>
          <w:p w14:paraId="52E2AB2F" w14:textId="77777777" w:rsidR="00442E40" w:rsidRPr="00970173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 w:rsidRPr="00970173">
              <w:rPr>
                <w:noProof/>
                <w:sz w:val="20"/>
                <w:lang w:eastAsia="ru-RU"/>
              </w:rPr>
              <w:drawing>
                <wp:inline distT="0" distB="0" distL="0" distR="0" wp14:anchorId="31BFF3CB" wp14:editId="2BF87C67">
                  <wp:extent cx="2286000" cy="22860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9" w:type="dxa"/>
            <w:gridSpan w:val="3"/>
          </w:tcPr>
          <w:p w14:paraId="5CCE0B2E" w14:textId="77777777" w:rsidR="00442E40" w:rsidRPr="00970173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 w:rsidRPr="00970173">
              <w:rPr>
                <w:noProof/>
                <w:sz w:val="20"/>
                <w:lang w:eastAsia="ru-RU"/>
              </w:rPr>
              <w:drawing>
                <wp:inline distT="0" distB="0" distL="0" distR="0" wp14:anchorId="76C94418" wp14:editId="22465444">
                  <wp:extent cx="2286000" cy="22860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2E40" w:rsidRPr="009D4DA2" w14:paraId="0C75BCFB" w14:textId="77777777" w:rsidTr="00F24A10">
        <w:tc>
          <w:tcPr>
            <w:tcW w:w="635" w:type="dxa"/>
            <w:tcMar>
              <w:left w:w="58" w:type="dxa"/>
              <w:right w:w="58" w:type="dxa"/>
            </w:tcMar>
          </w:tcPr>
          <w:p w14:paraId="12BD80FF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780" w:type="dxa"/>
            <w:gridSpan w:val="2"/>
          </w:tcPr>
          <w:p w14:paraId="0B0A82D8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3.9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ANN </w:t>
            </w:r>
            <w:r w:rsidRPr="00970173">
              <w:rPr>
                <w:sz w:val="20"/>
                <w:lang w:val="en-US"/>
              </w:rPr>
              <w:t>ROC for file with series replaced with the stats, missing data filtered out</w:t>
            </w:r>
          </w:p>
        </w:tc>
        <w:tc>
          <w:tcPr>
            <w:tcW w:w="424" w:type="dxa"/>
          </w:tcPr>
          <w:p w14:paraId="2D4A4188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566" w:type="dxa"/>
          </w:tcPr>
          <w:p w14:paraId="14C0C691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780" w:type="dxa"/>
          </w:tcPr>
          <w:p w14:paraId="428E5914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3.10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ANN </w:t>
            </w:r>
            <w:r w:rsidRPr="00970173">
              <w:rPr>
                <w:sz w:val="20"/>
                <w:lang w:val="en-US"/>
              </w:rPr>
              <w:t>ROC for file with series replaced with the stats, missing data filled in</w:t>
            </w:r>
          </w:p>
        </w:tc>
        <w:tc>
          <w:tcPr>
            <w:tcW w:w="493" w:type="dxa"/>
          </w:tcPr>
          <w:p w14:paraId="69FC3B24" w14:textId="77777777" w:rsidR="00442E40" w:rsidRPr="00970173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</w:tr>
      <w:tr w:rsidR="00442E40" w:rsidRPr="0060200A" w14:paraId="77F531F1" w14:textId="77777777" w:rsidTr="00F24A10">
        <w:tc>
          <w:tcPr>
            <w:tcW w:w="4839" w:type="dxa"/>
            <w:gridSpan w:val="4"/>
          </w:tcPr>
          <w:p w14:paraId="1BDFA80D" w14:textId="77777777" w:rsidR="00442E40" w:rsidRPr="00970173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 w:rsidRPr="00970173">
              <w:rPr>
                <w:noProof/>
                <w:sz w:val="20"/>
                <w:lang w:eastAsia="ru-RU"/>
              </w:rPr>
              <w:drawing>
                <wp:inline distT="0" distB="0" distL="0" distR="0" wp14:anchorId="7F1B7ECE" wp14:editId="5CDC9753">
                  <wp:extent cx="2286000" cy="22860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9" w:type="dxa"/>
            <w:gridSpan w:val="3"/>
          </w:tcPr>
          <w:p w14:paraId="6E3EBD68" w14:textId="77777777" w:rsidR="00442E40" w:rsidRPr="00970173" w:rsidRDefault="00442E40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 w:rsidRPr="00970173">
              <w:rPr>
                <w:noProof/>
                <w:sz w:val="20"/>
                <w:lang w:eastAsia="ru-RU"/>
              </w:rPr>
              <w:drawing>
                <wp:inline distT="0" distB="0" distL="0" distR="0" wp14:anchorId="15A639F9" wp14:editId="250AD1BC">
                  <wp:extent cx="2286000" cy="228600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2E40" w:rsidRPr="009D4DA2" w14:paraId="78519684" w14:textId="77777777" w:rsidTr="00F24A10">
        <w:tc>
          <w:tcPr>
            <w:tcW w:w="635" w:type="dxa"/>
            <w:tcMar>
              <w:left w:w="58" w:type="dxa"/>
              <w:right w:w="58" w:type="dxa"/>
            </w:tcMar>
          </w:tcPr>
          <w:p w14:paraId="1489F1CD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690" w:type="dxa"/>
          </w:tcPr>
          <w:p w14:paraId="0B0DF3B5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3.11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ANN </w:t>
            </w:r>
            <w:r w:rsidRPr="00970173">
              <w:rPr>
                <w:sz w:val="20"/>
                <w:lang w:val="en-US"/>
              </w:rPr>
              <w:t>ROC for file with series replaced with maximums, missing data filtered out</w:t>
            </w:r>
          </w:p>
        </w:tc>
        <w:tc>
          <w:tcPr>
            <w:tcW w:w="514" w:type="dxa"/>
            <w:gridSpan w:val="2"/>
          </w:tcPr>
          <w:p w14:paraId="314B1D01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566" w:type="dxa"/>
          </w:tcPr>
          <w:p w14:paraId="29A47652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780" w:type="dxa"/>
          </w:tcPr>
          <w:p w14:paraId="255C0228" w14:textId="77777777" w:rsidR="00442E40" w:rsidRPr="00FD36B2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3.12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ANN </w:t>
            </w:r>
            <w:r w:rsidRPr="00970173">
              <w:rPr>
                <w:sz w:val="20"/>
                <w:lang w:val="en-US"/>
              </w:rPr>
              <w:t>ROC for file with series replaced with maximums, missing data filled in</w:t>
            </w:r>
          </w:p>
        </w:tc>
        <w:tc>
          <w:tcPr>
            <w:tcW w:w="493" w:type="dxa"/>
          </w:tcPr>
          <w:p w14:paraId="55CB6E41" w14:textId="77777777" w:rsidR="00442E40" w:rsidRPr="00970173" w:rsidRDefault="00442E40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</w:tr>
    </w:tbl>
    <w:p w14:paraId="0BA54359" w14:textId="77777777" w:rsidR="001A1CCB" w:rsidRPr="00442E40" w:rsidRDefault="00442E40">
      <w:pPr>
        <w:rPr>
          <w:lang w:val="en-US"/>
        </w:rPr>
      </w:pPr>
    </w:p>
    <w:sectPr w:rsidR="001A1CCB" w:rsidRPr="00442E40" w:rsidSect="00AC771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EE4988"/>
    <w:multiLevelType w:val="multilevel"/>
    <w:tmpl w:val="59928EA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E40"/>
    <w:rsid w:val="000E7E94"/>
    <w:rsid w:val="001C7C57"/>
    <w:rsid w:val="00292E50"/>
    <w:rsid w:val="002B56BF"/>
    <w:rsid w:val="003659D6"/>
    <w:rsid w:val="00442E40"/>
    <w:rsid w:val="004F65F4"/>
    <w:rsid w:val="005A66B1"/>
    <w:rsid w:val="00603840"/>
    <w:rsid w:val="00692486"/>
    <w:rsid w:val="006A0400"/>
    <w:rsid w:val="008C63F1"/>
    <w:rsid w:val="009A7964"/>
    <w:rsid w:val="00AC7719"/>
    <w:rsid w:val="00B00DA5"/>
    <w:rsid w:val="00B648E2"/>
    <w:rsid w:val="00B80D03"/>
    <w:rsid w:val="00BD11A2"/>
    <w:rsid w:val="00BD4487"/>
    <w:rsid w:val="00BF584A"/>
    <w:rsid w:val="00D643BA"/>
    <w:rsid w:val="00E62565"/>
    <w:rsid w:val="00E864B7"/>
    <w:rsid w:val="00EE1FDC"/>
    <w:rsid w:val="00EF2F3C"/>
    <w:rsid w:val="00F2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3B61DC"/>
  <w15:chartTrackingRefBased/>
  <w15:docId w15:val="{B3152944-AB59-8F49-BA15-D5F5B70EA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E40"/>
    <w:rPr>
      <w:rFonts w:ascii="Times New Roman" w:eastAsia="Times New Roman" w:hAnsi="Times New Roman" w:cs="Times New Roman"/>
      <w:lang w:val="ru-RU" w:eastAsia="ru-RU"/>
    </w:rPr>
  </w:style>
  <w:style w:type="paragraph" w:styleId="Heading1">
    <w:name w:val="heading 1"/>
    <w:basedOn w:val="Normal"/>
    <w:link w:val="Heading1Char"/>
    <w:uiPriority w:val="9"/>
    <w:qFormat/>
    <w:rsid w:val="00442E40"/>
    <w:pPr>
      <w:keepNext/>
      <w:keepLines/>
      <w:numPr>
        <w:numId w:val="1"/>
      </w:numPr>
      <w:suppressAutoHyphens/>
      <w:spacing w:before="240" w:after="120"/>
      <w:outlineLvl w:val="0"/>
    </w:pPr>
    <w:rPr>
      <w:b/>
      <w:spacing w:val="-3"/>
      <w:kern w:val="2"/>
      <w:szCs w:val="20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442E40"/>
    <w:pPr>
      <w:keepNext/>
      <w:numPr>
        <w:ilvl w:val="1"/>
        <w:numId w:val="1"/>
      </w:numPr>
      <w:outlineLvl w:val="1"/>
    </w:pPr>
    <w:rPr>
      <w:b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E40"/>
    <w:rPr>
      <w:rFonts w:ascii="Times New Roman" w:eastAsia="Times New Roman" w:hAnsi="Times New Roman" w:cs="Times New Roman"/>
      <w:b/>
      <w:spacing w:val="-3"/>
      <w:kern w:val="2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42E40"/>
    <w:rPr>
      <w:rFonts w:ascii="Times New Roman" w:eastAsia="Times New Roman" w:hAnsi="Times New Roman" w:cs="Times New Roman"/>
      <w:b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42E40"/>
    <w:pPr>
      <w:spacing w:after="160" w:line="259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442E40"/>
    <w:rPr>
      <w:rFonts w:ascii="Times New Roman" w:eastAsia="Times New Roman" w:hAnsi="Times New Roman" w:cs="Times New Roman"/>
      <w:sz w:val="20"/>
      <w:szCs w:val="20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442E40"/>
    <w:rPr>
      <w:rFonts w:ascii="Calibri" w:eastAsia="Times New Roman" w:hAnsi="Calibri" w:cs="Times New Roman"/>
      <w:sz w:val="22"/>
      <w:szCs w:val="22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anitsa Georgy, JC-8</dc:creator>
  <cp:keywords/>
  <dc:description/>
  <cp:lastModifiedBy>Kopanitsa Georgy, JC-8</cp:lastModifiedBy>
  <cp:revision>1</cp:revision>
  <dcterms:created xsi:type="dcterms:W3CDTF">2019-10-24T14:46:00Z</dcterms:created>
  <dcterms:modified xsi:type="dcterms:W3CDTF">2019-10-24T14:46:00Z</dcterms:modified>
</cp:coreProperties>
</file>